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D7DA" w14:textId="77777777" w:rsidR="004B288B" w:rsidRDefault="004B288B">
      <w:pPr>
        <w:rPr>
          <w:rFonts w:hint="eastAsia"/>
        </w:rPr>
      </w:pPr>
    </w:p>
    <w:p w14:paraId="5F054520" w14:textId="12773D73" w:rsidR="004B288B" w:rsidRDefault="00E605F0" w:rsidP="00966361">
      <w:pPr>
        <w:tabs>
          <w:tab w:val="left" w:pos="1520"/>
        </w:tabs>
        <w:spacing w:line="240" w:lineRule="atLeast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6F4C6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rimer sequen</w:t>
      </w:r>
      <w:r>
        <w:rPr>
          <w:rFonts w:ascii="Times New Roman" w:hAnsi="Times New Roman" w:cs="Times New Roman" w:hint="eastAsia"/>
          <w:b/>
          <w:bCs/>
        </w:rPr>
        <w:t>ce</w:t>
      </w:r>
    </w:p>
    <w:tbl>
      <w:tblPr>
        <w:tblpPr w:leftFromText="180" w:rightFromText="180" w:vertAnchor="page" w:horzAnchor="margin" w:tblpX="1" w:tblpY="1441"/>
        <w:tblW w:w="96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3109"/>
        <w:gridCol w:w="3197"/>
        <w:gridCol w:w="779"/>
        <w:gridCol w:w="1563"/>
      </w:tblGrid>
      <w:tr w:rsidR="004B288B" w14:paraId="7F4E722D" w14:textId="77777777" w:rsidTr="00893027">
        <w:trPr>
          <w:trHeight w:val="1020"/>
        </w:trPr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3E5639" w14:textId="77777777" w:rsidR="004B288B" w:rsidRDefault="00E605F0" w:rsidP="0089302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5877899"/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1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7E8A6C" w14:textId="77777777" w:rsidR="004B288B" w:rsidRDefault="00E605F0" w:rsidP="0089302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bookmarkStart w:id="1" w:name="OLE_LINK4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orward Primer(5’→3’)</w:t>
            </w:r>
            <w:bookmarkEnd w:id="1"/>
          </w:p>
        </w:tc>
        <w:tc>
          <w:tcPr>
            <w:tcW w:w="31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91102D" w14:textId="77777777" w:rsidR="004B288B" w:rsidRDefault="00E605F0" w:rsidP="0089302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bookmarkStart w:id="2" w:name="OLE_LINK15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everse Primer(5’→3’)</w:t>
            </w:r>
            <w:bookmarkEnd w:id="2"/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265801" w14:textId="77777777" w:rsidR="004B288B" w:rsidRDefault="00E605F0" w:rsidP="0089302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bookmarkStart w:id="3" w:name="OLE_LINK13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roduct length</w:t>
            </w:r>
            <w:bookmarkEnd w:id="3"/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0AE70C" w14:textId="77777777" w:rsidR="004B288B" w:rsidRDefault="00E605F0" w:rsidP="0089302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bookmarkStart w:id="4" w:name="OLE_LINK14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CBI accession No.</w:t>
            </w:r>
            <w:bookmarkEnd w:id="4"/>
          </w:p>
        </w:tc>
      </w:tr>
      <w:tr w:rsidR="004B288B" w:rsidRPr="006F4C67" w14:paraId="02122601" w14:textId="77777777" w:rsidTr="006F4C67">
        <w:tc>
          <w:tcPr>
            <w:tcW w:w="1050" w:type="dxa"/>
          </w:tcPr>
          <w:p w14:paraId="4E87B872" w14:textId="77777777" w:rsidR="004B288B" w:rsidRPr="006F4C67" w:rsidRDefault="00E605F0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66655538"/>
            <w:r w:rsidRPr="006F4C67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109" w:type="dxa"/>
          </w:tcPr>
          <w:p w14:paraId="47BBCA8D" w14:textId="764C27F9" w:rsidR="004B288B" w:rsidRPr="006F4C67" w:rsidRDefault="007B71E3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1E3">
              <w:rPr>
                <w:rFonts w:ascii="Times New Roman" w:hAnsi="Times New Roman" w:cs="Times New Roman" w:hint="eastAsia"/>
                <w:sz w:val="18"/>
                <w:szCs w:val="18"/>
              </w:rPr>
              <w:t>GCCCTGGCACCTAGCACAATG</w:t>
            </w:r>
          </w:p>
        </w:tc>
        <w:tc>
          <w:tcPr>
            <w:tcW w:w="3197" w:type="dxa"/>
          </w:tcPr>
          <w:p w14:paraId="0A565499" w14:textId="54AFD9D0" w:rsidR="004B288B" w:rsidRPr="006F4C67" w:rsidRDefault="007B71E3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1E3">
              <w:rPr>
                <w:rFonts w:ascii="Times New Roman" w:hAnsi="Times New Roman" w:cs="Times New Roman" w:hint="eastAsia"/>
                <w:sz w:val="18"/>
                <w:szCs w:val="18"/>
              </w:rPr>
              <w:t>CTCCTGCTTGCTGATCCACATCTG</w:t>
            </w:r>
          </w:p>
        </w:tc>
        <w:tc>
          <w:tcPr>
            <w:tcW w:w="779" w:type="dxa"/>
          </w:tcPr>
          <w:p w14:paraId="2CF82F1A" w14:textId="534BBA75" w:rsidR="004B288B" w:rsidRPr="006F4C67" w:rsidRDefault="007B71E3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563" w:type="dxa"/>
          </w:tcPr>
          <w:p w14:paraId="0C2E56CC" w14:textId="61F1205B" w:rsidR="004B288B" w:rsidRPr="006F4C67" w:rsidRDefault="00000000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new_entrez" w:history="1">
              <w:r w:rsidR="007B71E3" w:rsidRPr="007B71E3">
                <w:rPr>
                  <w:rFonts w:ascii="Times New Roman" w:hAnsi="Times New Roman" w:cs="Times New Roman"/>
                  <w:sz w:val="18"/>
                  <w:szCs w:val="18"/>
                </w:rPr>
                <w:t>NM_205518.2</w:t>
              </w:r>
            </w:hyperlink>
          </w:p>
        </w:tc>
      </w:tr>
      <w:bookmarkEnd w:id="5"/>
      <w:tr w:rsidR="00072047" w:rsidRPr="006F4C67" w14:paraId="03F64049" w14:textId="77777777" w:rsidTr="006F4C67">
        <w:tc>
          <w:tcPr>
            <w:tcW w:w="1050" w:type="dxa"/>
          </w:tcPr>
          <w:p w14:paraId="0D48A811" w14:textId="19A507C5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NK1</w:t>
            </w:r>
          </w:p>
        </w:tc>
        <w:tc>
          <w:tcPr>
            <w:tcW w:w="3109" w:type="dxa"/>
          </w:tcPr>
          <w:p w14:paraId="37645464" w14:textId="36E01332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ACCCTGTGCCAGTATTTGAG</w:t>
            </w:r>
          </w:p>
        </w:tc>
        <w:tc>
          <w:tcPr>
            <w:tcW w:w="3197" w:type="dxa"/>
          </w:tcPr>
          <w:p w14:paraId="1F06645A" w14:textId="4D4D31D1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CTTCAGGTCTCTGTGTGCTATC</w:t>
            </w:r>
          </w:p>
        </w:tc>
        <w:tc>
          <w:tcPr>
            <w:tcW w:w="779" w:type="dxa"/>
          </w:tcPr>
          <w:p w14:paraId="534487B1" w14:textId="3E738650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1563" w:type="dxa"/>
          </w:tcPr>
          <w:p w14:paraId="07167795" w14:textId="23FA84EF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389481.2</w:t>
            </w:r>
          </w:p>
        </w:tc>
      </w:tr>
      <w:tr w:rsidR="00072047" w:rsidRPr="006F4C67" w14:paraId="5C013498" w14:textId="77777777" w:rsidTr="006F4C67">
        <w:tc>
          <w:tcPr>
            <w:tcW w:w="1050" w:type="dxa"/>
          </w:tcPr>
          <w:p w14:paraId="190CE9FE" w14:textId="4F537086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kin</w:t>
            </w:r>
          </w:p>
        </w:tc>
        <w:tc>
          <w:tcPr>
            <w:tcW w:w="3109" w:type="dxa"/>
          </w:tcPr>
          <w:p w14:paraId="1F7974F7" w14:textId="40315593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TTGGCTACTCCCTCCCGTGTG</w:t>
            </w:r>
          </w:p>
        </w:tc>
        <w:tc>
          <w:tcPr>
            <w:tcW w:w="3197" w:type="dxa"/>
          </w:tcPr>
          <w:p w14:paraId="1188EA58" w14:textId="3FACAE63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ACGCACTCCTCCGCACCATAG</w:t>
            </w:r>
          </w:p>
        </w:tc>
        <w:tc>
          <w:tcPr>
            <w:tcW w:w="779" w:type="dxa"/>
          </w:tcPr>
          <w:p w14:paraId="4C92F7CD" w14:textId="4478F136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563" w:type="dxa"/>
          </w:tcPr>
          <w:p w14:paraId="3D395867" w14:textId="74A3B013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9615.8</w:t>
            </w:r>
          </w:p>
        </w:tc>
      </w:tr>
      <w:tr w:rsidR="00072047" w:rsidRPr="006F4C67" w14:paraId="6B8F2D96" w14:textId="77777777" w:rsidTr="006F4C67">
        <w:tc>
          <w:tcPr>
            <w:tcW w:w="1050" w:type="dxa"/>
          </w:tcPr>
          <w:p w14:paraId="354B8881" w14:textId="45B41E2C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NIP3</w:t>
            </w:r>
          </w:p>
        </w:tc>
        <w:tc>
          <w:tcPr>
            <w:tcW w:w="3109" w:type="dxa"/>
          </w:tcPr>
          <w:p w14:paraId="2DC09C2C" w14:textId="5EAAD877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TTCAAACACCCCAGACGCAC</w:t>
            </w:r>
          </w:p>
        </w:tc>
        <w:tc>
          <w:tcPr>
            <w:tcW w:w="3197" w:type="dxa"/>
          </w:tcPr>
          <w:p w14:paraId="51341F9F" w14:textId="5B3F3887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TCCCAATGTAAATCCCGAGTCC</w:t>
            </w:r>
          </w:p>
        </w:tc>
        <w:tc>
          <w:tcPr>
            <w:tcW w:w="779" w:type="dxa"/>
          </w:tcPr>
          <w:p w14:paraId="57ADF638" w14:textId="0207AE67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1563" w:type="dxa"/>
          </w:tcPr>
          <w:p w14:paraId="47CBABEB" w14:textId="70EF3650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1829.8</w:t>
            </w:r>
          </w:p>
        </w:tc>
      </w:tr>
      <w:tr w:rsidR="00072047" w:rsidRPr="006F4C67" w14:paraId="3C65E993" w14:textId="77777777" w:rsidTr="006F4C67">
        <w:tc>
          <w:tcPr>
            <w:tcW w:w="1050" w:type="dxa"/>
            <w:tcBorders>
              <w:bottom w:val="nil"/>
            </w:tcBorders>
          </w:tcPr>
          <w:p w14:paraId="6ED4BDD0" w14:textId="21C64335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NIP3L</w:t>
            </w:r>
          </w:p>
        </w:tc>
        <w:tc>
          <w:tcPr>
            <w:tcW w:w="3109" w:type="dxa"/>
            <w:tcBorders>
              <w:bottom w:val="nil"/>
            </w:tcBorders>
          </w:tcPr>
          <w:p w14:paraId="7282CB2C" w14:textId="23687114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GCTTTGGGACTAGGCATCTAC</w:t>
            </w:r>
          </w:p>
        </w:tc>
        <w:tc>
          <w:tcPr>
            <w:tcW w:w="3197" w:type="dxa"/>
            <w:tcBorders>
              <w:bottom w:val="nil"/>
            </w:tcBorders>
          </w:tcPr>
          <w:p w14:paraId="1EB94582" w14:textId="78C6E487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ACGAGACAGAAACACCTTCAC</w:t>
            </w:r>
          </w:p>
        </w:tc>
        <w:tc>
          <w:tcPr>
            <w:tcW w:w="779" w:type="dxa"/>
            <w:tcBorders>
              <w:bottom w:val="nil"/>
            </w:tcBorders>
          </w:tcPr>
          <w:p w14:paraId="44AC3CB5" w14:textId="4764F1FC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</w:t>
            </w:r>
          </w:p>
        </w:tc>
        <w:tc>
          <w:tcPr>
            <w:tcW w:w="1563" w:type="dxa"/>
            <w:tcBorders>
              <w:bottom w:val="nil"/>
            </w:tcBorders>
          </w:tcPr>
          <w:p w14:paraId="1EA1B33D" w14:textId="0B194888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030885.3</w:t>
            </w:r>
          </w:p>
        </w:tc>
      </w:tr>
      <w:tr w:rsidR="00072047" w:rsidRPr="006F4C67" w14:paraId="172ECCB8" w14:textId="77777777" w:rsidTr="006F4C67">
        <w:tc>
          <w:tcPr>
            <w:tcW w:w="1050" w:type="dxa"/>
            <w:tcBorders>
              <w:top w:val="nil"/>
              <w:bottom w:val="nil"/>
            </w:tcBorders>
          </w:tcPr>
          <w:p w14:paraId="2CBE9202" w14:textId="2DEBD503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NDCI</w:t>
            </w:r>
          </w:p>
        </w:tc>
        <w:tc>
          <w:tcPr>
            <w:tcW w:w="3109" w:type="dxa"/>
            <w:tcBorders>
              <w:top w:val="nil"/>
              <w:bottom w:val="nil"/>
            </w:tcBorders>
          </w:tcPr>
          <w:p w14:paraId="25F415E5" w14:textId="013A0E33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TGGAATCGTTTGTTTGGCCG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 w14:paraId="1FF8AA64" w14:textId="2B3F7772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AAAATCCCGCACACCAGCC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1AD7AA6" w14:textId="21A0BC61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746EE40" w14:textId="572ED9B3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276363.2</w:t>
            </w:r>
          </w:p>
        </w:tc>
      </w:tr>
      <w:tr w:rsidR="00072047" w:rsidRPr="006F4C67" w14:paraId="34E16354" w14:textId="77777777" w:rsidTr="006F4C67">
        <w:tc>
          <w:tcPr>
            <w:tcW w:w="1050" w:type="dxa"/>
            <w:tcBorders>
              <w:top w:val="nil"/>
            </w:tcBorders>
          </w:tcPr>
          <w:p w14:paraId="79705C8C" w14:textId="5CAFCA3A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BRA1</w:t>
            </w:r>
          </w:p>
        </w:tc>
        <w:tc>
          <w:tcPr>
            <w:tcW w:w="3109" w:type="dxa"/>
            <w:tcBorders>
              <w:top w:val="nil"/>
            </w:tcBorders>
          </w:tcPr>
          <w:p w14:paraId="669B5F6B" w14:textId="3CD61DBE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TGGGAGGGCAAGAAAGTTGA</w:t>
            </w:r>
          </w:p>
        </w:tc>
        <w:tc>
          <w:tcPr>
            <w:tcW w:w="3197" w:type="dxa"/>
            <w:tcBorders>
              <w:top w:val="nil"/>
            </w:tcBorders>
          </w:tcPr>
          <w:p w14:paraId="71A86FBF" w14:textId="7D3FD261" w:rsidR="00072047" w:rsidRPr="006F4C67" w:rsidRDefault="00072047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 w:hint="eastAsia"/>
                <w:sz w:val="18"/>
                <w:szCs w:val="18"/>
              </w:rPr>
              <w:t>GAAGGTCACACACCAGGGAG</w:t>
            </w:r>
          </w:p>
        </w:tc>
        <w:tc>
          <w:tcPr>
            <w:tcW w:w="779" w:type="dxa"/>
            <w:tcBorders>
              <w:top w:val="nil"/>
            </w:tcBorders>
          </w:tcPr>
          <w:p w14:paraId="65D3F775" w14:textId="54E9D1BA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1563" w:type="dxa"/>
            <w:tcBorders>
              <w:top w:val="nil"/>
            </w:tcBorders>
          </w:tcPr>
          <w:p w14:paraId="0FC93420" w14:textId="06529125" w:rsidR="00072047" w:rsidRPr="006F4C67" w:rsidRDefault="007B71E3" w:rsidP="00072047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M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6919523.1</w:t>
            </w:r>
          </w:p>
        </w:tc>
      </w:tr>
      <w:bookmarkEnd w:id="0"/>
    </w:tbl>
    <w:p w14:paraId="44F23997" w14:textId="77777777" w:rsidR="004B288B" w:rsidRDefault="004B288B">
      <w:pPr>
        <w:rPr>
          <w:rFonts w:ascii="Times New Roman" w:hAnsi="Times New Roman" w:cs="Times New Roman"/>
          <w:sz w:val="18"/>
          <w:szCs w:val="20"/>
        </w:rPr>
      </w:pPr>
    </w:p>
    <w:p w14:paraId="12E9A5AF" w14:textId="77777777" w:rsidR="004B288B" w:rsidRDefault="004B288B">
      <w:pPr>
        <w:rPr>
          <w:rFonts w:hint="eastAsia"/>
        </w:rPr>
      </w:pPr>
    </w:p>
    <w:p w14:paraId="6ACA1812" w14:textId="77777777" w:rsidR="004B288B" w:rsidRDefault="004B288B">
      <w:pPr>
        <w:rPr>
          <w:rFonts w:hint="eastAsia"/>
        </w:rPr>
      </w:pPr>
    </w:p>
    <w:p w14:paraId="55CE88E3" w14:textId="77777777" w:rsidR="004B288B" w:rsidRDefault="00E605F0">
      <w:pPr>
        <w:tabs>
          <w:tab w:val="left" w:pos="407"/>
        </w:tabs>
        <w:jc w:val="left"/>
        <w:rPr>
          <w:rFonts w:hint="eastAsia"/>
        </w:rPr>
      </w:pPr>
      <w:r>
        <w:rPr>
          <w:rFonts w:hint="eastAsia"/>
        </w:rPr>
        <w:tab/>
      </w:r>
    </w:p>
    <w:p w14:paraId="2C0DC70B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4D1C3E0F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547628F8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4C2F6C1A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5353FEA4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784796EF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6FCB0564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7BB55B39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10A1DF7E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19D584FD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6B68E0A5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72FB5C1E" w14:textId="77777777" w:rsidR="006F4C67" w:rsidRDefault="006F4C67">
      <w:pPr>
        <w:tabs>
          <w:tab w:val="left" w:pos="407"/>
        </w:tabs>
        <w:jc w:val="left"/>
        <w:rPr>
          <w:rFonts w:hint="eastAsia"/>
        </w:rPr>
      </w:pPr>
    </w:p>
    <w:p w14:paraId="42B23DFE" w14:textId="3009E7BB" w:rsidR="006F4C67" w:rsidRDefault="006F4C67">
      <w:pPr>
        <w:tabs>
          <w:tab w:val="left" w:pos="407"/>
        </w:tabs>
        <w:jc w:val="left"/>
        <w:rPr>
          <w:rFonts w:hint="eastAsia"/>
        </w:rPr>
        <w:sectPr w:rsidR="006F4C67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="1" w:tblpY="1966"/>
        <w:tblW w:w="870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3022"/>
        <w:gridCol w:w="3284"/>
        <w:gridCol w:w="1351"/>
      </w:tblGrid>
      <w:tr w:rsidR="006F4C67" w14:paraId="3678DCA6" w14:textId="77777777" w:rsidTr="002D4D3F"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3B78F3" w14:textId="77777777" w:rsidR="006F4C67" w:rsidRPr="002D4D3F" w:rsidRDefault="006F4C67" w:rsidP="002D4D3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4D3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30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9BDDC4" w14:textId="77777777" w:rsidR="006F4C67" w:rsidRPr="002D4D3F" w:rsidRDefault="006F4C67" w:rsidP="002D4D3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4D3F">
              <w:rPr>
                <w:rFonts w:ascii="Times New Roman" w:hAnsi="Times New Roman" w:cs="Times New Roman"/>
                <w:b/>
                <w:sz w:val="18"/>
                <w:szCs w:val="18"/>
              </w:rPr>
              <w:t>Dilution ratio</w:t>
            </w:r>
          </w:p>
        </w:tc>
        <w:tc>
          <w:tcPr>
            <w:tcW w:w="32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9779BA" w14:textId="77777777" w:rsidR="006F4C67" w:rsidRPr="002D4D3F" w:rsidRDefault="006F4C67" w:rsidP="002D4D3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4D3F">
              <w:rPr>
                <w:rFonts w:ascii="Times New Roman" w:hAnsi="Times New Roman" w:cs="Times New Roman"/>
                <w:b/>
                <w:sz w:val="18"/>
                <w:szCs w:val="18"/>
              </w:rPr>
              <w:t>Conpany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25A006" w14:textId="77777777" w:rsidR="006F4C67" w:rsidRPr="002D4D3F" w:rsidRDefault="006F4C67" w:rsidP="002D4D3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4D3F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 xml:space="preserve">Product </w:t>
            </w:r>
            <w:r w:rsidRPr="002D4D3F">
              <w:rPr>
                <w:rFonts w:ascii="Times New Roman" w:hAnsi="Times New Roman" w:cs="Times New Roman"/>
                <w:b/>
                <w:sz w:val="18"/>
                <w:szCs w:val="18"/>
              </w:rPr>
              <w:t>Code</w:t>
            </w:r>
          </w:p>
        </w:tc>
      </w:tr>
      <w:tr w:rsidR="006F4C67" w14:paraId="5E3342D8" w14:textId="77777777" w:rsidTr="002D4D3F">
        <w:tc>
          <w:tcPr>
            <w:tcW w:w="1050" w:type="dxa"/>
          </w:tcPr>
          <w:p w14:paraId="55B5974F" w14:textId="77777777" w:rsidR="006F4C67" w:rsidRPr="002D4D3F" w:rsidRDefault="006F4C6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4D3F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022" w:type="dxa"/>
          </w:tcPr>
          <w:p w14:paraId="327A84B9" w14:textId="0D580507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72047"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</w:p>
        </w:tc>
        <w:tc>
          <w:tcPr>
            <w:tcW w:w="3284" w:type="dxa"/>
          </w:tcPr>
          <w:p w14:paraId="21426A93" w14:textId="1137D1C5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351" w:type="dxa"/>
          </w:tcPr>
          <w:p w14:paraId="0BFF5A2E" w14:textId="2CFB2414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 w:hint="eastAsia"/>
                <w:sz w:val="18"/>
                <w:szCs w:val="18"/>
              </w:rPr>
              <w:t>GB15001</w:t>
            </w:r>
          </w:p>
        </w:tc>
      </w:tr>
      <w:tr w:rsidR="006F4C67" w14:paraId="1113B081" w14:textId="77777777" w:rsidTr="002D4D3F">
        <w:tc>
          <w:tcPr>
            <w:tcW w:w="1050" w:type="dxa"/>
          </w:tcPr>
          <w:p w14:paraId="6F9831C8" w14:textId="4919F6F0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Ⅳ</w:t>
            </w:r>
          </w:p>
        </w:tc>
        <w:tc>
          <w:tcPr>
            <w:tcW w:w="3022" w:type="dxa"/>
          </w:tcPr>
          <w:p w14:paraId="3CBAB347" w14:textId="5773124A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:5000</w:t>
            </w:r>
          </w:p>
        </w:tc>
        <w:tc>
          <w:tcPr>
            <w:tcW w:w="3284" w:type="dxa"/>
          </w:tcPr>
          <w:p w14:paraId="617C7ABD" w14:textId="09FDA326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51" w:type="dxa"/>
          </w:tcPr>
          <w:p w14:paraId="7F7D9D97" w14:textId="39B53852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110-1-Ig</w:t>
            </w:r>
          </w:p>
        </w:tc>
      </w:tr>
      <w:tr w:rsidR="006F4C67" w14:paraId="5BA39A29" w14:textId="77777777" w:rsidTr="002D4D3F">
        <w:tc>
          <w:tcPr>
            <w:tcW w:w="1050" w:type="dxa"/>
          </w:tcPr>
          <w:p w14:paraId="3B670813" w14:textId="626D05CA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y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</w:p>
        </w:tc>
        <w:tc>
          <w:tcPr>
            <w:tcW w:w="3022" w:type="dxa"/>
          </w:tcPr>
          <w:p w14:paraId="7AAD981E" w14:textId="58E958C1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</w:tcPr>
          <w:p w14:paraId="70B1A138" w14:textId="271D4C1D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351" w:type="dxa"/>
          </w:tcPr>
          <w:p w14:paraId="6982D7F4" w14:textId="2D1B0AD5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11080</w:t>
            </w:r>
          </w:p>
        </w:tc>
      </w:tr>
      <w:tr w:rsidR="006F4C67" w14:paraId="4C9EFE0E" w14:textId="77777777" w:rsidTr="002D4D3F">
        <w:tc>
          <w:tcPr>
            <w:tcW w:w="1050" w:type="dxa"/>
          </w:tcPr>
          <w:p w14:paraId="2E5DEDAA" w14:textId="4F5E29AE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G-1a</w:t>
            </w:r>
          </w:p>
        </w:tc>
        <w:tc>
          <w:tcPr>
            <w:tcW w:w="3022" w:type="dxa"/>
          </w:tcPr>
          <w:p w14:paraId="64735345" w14:textId="13A949ED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</w:tcPr>
          <w:p w14:paraId="374E66F8" w14:textId="52A0D802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351" w:type="dxa"/>
          </w:tcPr>
          <w:p w14:paraId="55D0F6F5" w14:textId="1A32275D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11912</w:t>
            </w:r>
          </w:p>
        </w:tc>
      </w:tr>
      <w:tr w:rsidR="006F4C67" w14:paraId="1BCCC0FC" w14:textId="77777777" w:rsidTr="002D4D3F">
        <w:tc>
          <w:tcPr>
            <w:tcW w:w="1050" w:type="dxa"/>
            <w:tcBorders>
              <w:bottom w:val="nil"/>
            </w:tcBorders>
          </w:tcPr>
          <w:p w14:paraId="0A852BE4" w14:textId="6A0CDA47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FAM</w:t>
            </w:r>
          </w:p>
        </w:tc>
        <w:tc>
          <w:tcPr>
            <w:tcW w:w="3022" w:type="dxa"/>
            <w:tcBorders>
              <w:bottom w:val="nil"/>
            </w:tcBorders>
          </w:tcPr>
          <w:p w14:paraId="31F18446" w14:textId="64AA093C" w:rsidR="006F4C67" w:rsidRPr="00072047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bottom w:val="nil"/>
            </w:tcBorders>
          </w:tcPr>
          <w:p w14:paraId="196C3EFC" w14:textId="36B6C7BC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351" w:type="dxa"/>
            <w:tcBorders>
              <w:bottom w:val="nil"/>
            </w:tcBorders>
          </w:tcPr>
          <w:p w14:paraId="68B8FCF2" w14:textId="0D05F43B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3552</w:t>
            </w:r>
          </w:p>
        </w:tc>
      </w:tr>
      <w:tr w:rsidR="006F4C67" w14:paraId="7481DDAD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19143AB2" w14:textId="30D7B68F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f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381C8C84" w14:textId="33D838BD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3A47733A" w14:textId="7F8BB6D7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21C58A7" w14:textId="0609D133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11351</w:t>
            </w:r>
          </w:p>
        </w:tc>
      </w:tr>
      <w:tr w:rsidR="006F4C67" w14:paraId="45CEF5EB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35221BFA" w14:textId="06248E31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fn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78980F79" w14:textId="07C46201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7C9683FF" w14:textId="07FE4983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552D555" w14:textId="367928EB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9880</w:t>
            </w:r>
          </w:p>
        </w:tc>
      </w:tr>
      <w:tr w:rsidR="006F4C67" w14:paraId="495C2498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2FBD229F" w14:textId="52646D6A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fn2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05E5F6F8" w14:textId="3585D4F2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62404D53" w14:textId="6759560B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7E3630F" w14:textId="00FE46FD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606</w:t>
            </w:r>
          </w:p>
        </w:tc>
      </w:tr>
      <w:tr w:rsidR="006F4C67" w14:paraId="641A3528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6EF4B581" w14:textId="29917000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pa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3CE41158" w14:textId="6732B6CF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 w:hint="eastAsia"/>
                <w:sz w:val="18"/>
                <w:szCs w:val="18"/>
              </w:rPr>
              <w:t>1: 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147A4400" w14:textId="2DF24873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218413202"/>
            <w:r w:rsidRPr="00C331CF">
              <w:rPr>
                <w:rFonts w:ascii="Times New Roman" w:hAnsi="Times New Roman" w:cs="Times New Roman"/>
                <w:sz w:val="18"/>
                <w:szCs w:val="18"/>
              </w:rPr>
              <w:t>Servicebio</w:t>
            </w:r>
            <w:bookmarkEnd w:id="6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18F5E1C" w14:textId="682BBCA5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111728</w:t>
            </w:r>
          </w:p>
        </w:tc>
      </w:tr>
      <w:tr w:rsidR="006F4C67" w14:paraId="68276FDA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5C762954" w14:textId="7D35C5F0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p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3C1C67A3" w14:textId="1CBFCED9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28C0B62D" w14:textId="12BD6A86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Wanleibio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419ADA6" w14:textId="7BCD7D89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03028</w:t>
            </w:r>
          </w:p>
        </w:tc>
      </w:tr>
      <w:tr w:rsidR="006F4C67" w14:paraId="0E122133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4BFAE106" w14:textId="75829E97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s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7297936B" w14:textId="1178B93B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3BFF73D2" w14:textId="5E06BD35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20B142F" w14:textId="5D17E7CC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5821</w:t>
            </w:r>
          </w:p>
        </w:tc>
      </w:tr>
      <w:tr w:rsidR="006F4C67" w14:paraId="521EC246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68905800" w14:textId="3AEFD30A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NK1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048CD3DE" w14:textId="6E7022C0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29A8934A" w14:textId="5E8440F9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Wanleibio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32734BB" w14:textId="46CDC657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04963</w:t>
            </w:r>
          </w:p>
        </w:tc>
      </w:tr>
      <w:tr w:rsidR="006F4C67" w14:paraId="2BEB2D65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010FD731" w14:textId="5824BD18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rkin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57BF2B85" w14:textId="2DBE37CC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5BF57A69" w14:textId="65749FB1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366056D" w14:textId="6BD1E179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5179</w:t>
            </w:r>
          </w:p>
        </w:tc>
      </w:tr>
      <w:tr w:rsidR="006F4C67" w14:paraId="693817B4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78394CD6" w14:textId="139D7089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C3B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4945A314" w14:textId="4AC71EC6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0F8E217E" w14:textId="55F143DB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ABclonal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AA78F7A" w14:textId="79C23E1A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19665</w:t>
            </w:r>
          </w:p>
        </w:tc>
      </w:tr>
      <w:tr w:rsidR="006F4C67" w14:paraId="5E448AC8" w14:textId="77777777" w:rsidTr="002D4D3F">
        <w:tc>
          <w:tcPr>
            <w:tcW w:w="1050" w:type="dxa"/>
            <w:tcBorders>
              <w:top w:val="nil"/>
              <w:bottom w:val="nil"/>
            </w:tcBorders>
          </w:tcPr>
          <w:p w14:paraId="27F2532C" w14:textId="313FC7F3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62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14:paraId="166D7F5A" w14:textId="052525D2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284" w:type="dxa"/>
            <w:tcBorders>
              <w:top w:val="nil"/>
              <w:bottom w:val="nil"/>
            </w:tcBorders>
          </w:tcPr>
          <w:p w14:paraId="01BB544D" w14:textId="786A3763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Wanleibio</w:t>
            </w:r>
            <w:proofErr w:type="spellEnd"/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A9DAEB8" w14:textId="7E34FAEF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02385</w:t>
            </w:r>
          </w:p>
        </w:tc>
      </w:tr>
      <w:tr w:rsidR="006F4C67" w14:paraId="274EAE4D" w14:textId="77777777" w:rsidTr="002D4D3F">
        <w:tc>
          <w:tcPr>
            <w:tcW w:w="1050" w:type="dxa"/>
            <w:tcBorders>
              <w:top w:val="nil"/>
            </w:tcBorders>
          </w:tcPr>
          <w:p w14:paraId="45DDCD37" w14:textId="3E0F6B67" w:rsidR="006F4C67" w:rsidRPr="002D4D3F" w:rsidRDefault="00C331CF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5</w:t>
            </w:r>
          </w:p>
        </w:tc>
        <w:tc>
          <w:tcPr>
            <w:tcW w:w="3022" w:type="dxa"/>
            <w:tcBorders>
              <w:top w:val="nil"/>
            </w:tcBorders>
          </w:tcPr>
          <w:p w14:paraId="69169636" w14:textId="6E12ECCE" w:rsidR="006F4C67" w:rsidRPr="002D4D3F" w:rsidRDefault="00072047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2047">
              <w:rPr>
                <w:rFonts w:ascii="Times New Roman" w:hAnsi="Times New Roman" w:cs="Times New Roman"/>
                <w:sz w:val="18"/>
                <w:szCs w:val="18"/>
              </w:rPr>
              <w:t>1:2000</w:t>
            </w:r>
          </w:p>
        </w:tc>
        <w:tc>
          <w:tcPr>
            <w:tcW w:w="3284" w:type="dxa"/>
            <w:tcBorders>
              <w:top w:val="nil"/>
            </w:tcBorders>
          </w:tcPr>
          <w:p w14:paraId="228D90A7" w14:textId="52F2CF82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22A">
              <w:rPr>
                <w:rFonts w:ascii="Times New Roman" w:hAnsi="Times New Roman" w:cs="Times New Roman"/>
                <w:sz w:val="18"/>
                <w:szCs w:val="18"/>
              </w:rPr>
              <w:t>Wanleibio</w:t>
            </w:r>
            <w:proofErr w:type="spellEnd"/>
          </w:p>
        </w:tc>
        <w:tc>
          <w:tcPr>
            <w:tcW w:w="1351" w:type="dxa"/>
            <w:tcBorders>
              <w:top w:val="nil"/>
            </w:tcBorders>
          </w:tcPr>
          <w:p w14:paraId="2BF313E3" w14:textId="55B810D8" w:rsidR="006F4C67" w:rsidRPr="002D4D3F" w:rsidRDefault="002E222A" w:rsidP="0039078F">
            <w:pPr>
              <w:autoSpaceDE w:val="0"/>
              <w:spacing w:line="4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L02411</w:t>
            </w:r>
          </w:p>
        </w:tc>
      </w:tr>
    </w:tbl>
    <w:p w14:paraId="10819AB7" w14:textId="77777777" w:rsidR="006F4C67" w:rsidRDefault="006F4C67" w:rsidP="006F4C67">
      <w:pPr>
        <w:tabs>
          <w:tab w:val="left" w:pos="1520"/>
        </w:tabs>
        <w:spacing w:line="240" w:lineRule="atLeast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2 List of primary antibodies</w:t>
      </w:r>
    </w:p>
    <w:p w14:paraId="571910AE" w14:textId="77777777" w:rsidR="006F4C67" w:rsidRPr="00AD2EDD" w:rsidRDefault="006F4C67" w:rsidP="006F4C67">
      <w:pPr>
        <w:jc w:val="left"/>
        <w:rPr>
          <w:rFonts w:hint="eastAsia"/>
        </w:rPr>
      </w:pPr>
    </w:p>
    <w:p w14:paraId="0469B03A" w14:textId="77777777" w:rsidR="004B288B" w:rsidRPr="006F4C67" w:rsidRDefault="004B288B">
      <w:pPr>
        <w:spacing w:line="480" w:lineRule="auto"/>
        <w:rPr>
          <w:rFonts w:ascii="Times New Roman" w:hAnsi="Times New Roman" w:cs="Times New Roman"/>
          <w:sz w:val="18"/>
          <w:szCs w:val="20"/>
        </w:rPr>
      </w:pPr>
    </w:p>
    <w:sectPr w:rsidR="004B288B" w:rsidRPr="006F4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B397" w14:textId="77777777" w:rsidR="001500F2" w:rsidRDefault="001500F2">
      <w:pPr>
        <w:rPr>
          <w:rFonts w:hint="eastAsia"/>
        </w:rPr>
      </w:pPr>
      <w:r>
        <w:separator/>
      </w:r>
    </w:p>
  </w:endnote>
  <w:endnote w:type="continuationSeparator" w:id="0">
    <w:p w14:paraId="55F77330" w14:textId="77777777" w:rsidR="001500F2" w:rsidRDefault="001500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561978"/>
    </w:sdtPr>
    <w:sdtContent>
      <w:p w14:paraId="7E5630EA" w14:textId="77777777" w:rsidR="004B288B" w:rsidRDefault="00E605F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4E75C9" w14:textId="77777777" w:rsidR="004B288B" w:rsidRDefault="004B288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82E45" w14:textId="77777777" w:rsidR="001500F2" w:rsidRDefault="001500F2">
      <w:pPr>
        <w:rPr>
          <w:rFonts w:hint="eastAsia"/>
        </w:rPr>
      </w:pPr>
      <w:r>
        <w:separator/>
      </w:r>
    </w:p>
  </w:footnote>
  <w:footnote w:type="continuationSeparator" w:id="0">
    <w:p w14:paraId="1AD3772F" w14:textId="77777777" w:rsidR="001500F2" w:rsidRDefault="001500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912"/>
    <w:rsid w:val="00000898"/>
    <w:rsid w:val="000117AE"/>
    <w:rsid w:val="00017C3C"/>
    <w:rsid w:val="0004640E"/>
    <w:rsid w:val="00065365"/>
    <w:rsid w:val="00066851"/>
    <w:rsid w:val="00072047"/>
    <w:rsid w:val="000774B7"/>
    <w:rsid w:val="000841FE"/>
    <w:rsid w:val="00090D6A"/>
    <w:rsid w:val="00095336"/>
    <w:rsid w:val="00097874"/>
    <w:rsid w:val="000D4D20"/>
    <w:rsid w:val="000F2933"/>
    <w:rsid w:val="000F687E"/>
    <w:rsid w:val="000F73EC"/>
    <w:rsid w:val="00115B06"/>
    <w:rsid w:val="00120C4E"/>
    <w:rsid w:val="00132F50"/>
    <w:rsid w:val="001500F2"/>
    <w:rsid w:val="00156925"/>
    <w:rsid w:val="001730A9"/>
    <w:rsid w:val="001A471D"/>
    <w:rsid w:val="001C25E3"/>
    <w:rsid w:val="001D32CE"/>
    <w:rsid w:val="001D3621"/>
    <w:rsid w:val="001D5D09"/>
    <w:rsid w:val="001D6373"/>
    <w:rsid w:val="002077FC"/>
    <w:rsid w:val="00217AC3"/>
    <w:rsid w:val="002272E9"/>
    <w:rsid w:val="00241CBB"/>
    <w:rsid w:val="0024397D"/>
    <w:rsid w:val="00246962"/>
    <w:rsid w:val="002478B7"/>
    <w:rsid w:val="002579F7"/>
    <w:rsid w:val="00262A48"/>
    <w:rsid w:val="002826FD"/>
    <w:rsid w:val="002B0DD1"/>
    <w:rsid w:val="002B74FA"/>
    <w:rsid w:val="002C3F49"/>
    <w:rsid w:val="002C4E6E"/>
    <w:rsid w:val="002D4D3F"/>
    <w:rsid w:val="002E222A"/>
    <w:rsid w:val="002E381D"/>
    <w:rsid w:val="002E39BB"/>
    <w:rsid w:val="002F2E19"/>
    <w:rsid w:val="00300BAE"/>
    <w:rsid w:val="00302E5B"/>
    <w:rsid w:val="00303CBA"/>
    <w:rsid w:val="00325ADD"/>
    <w:rsid w:val="00352614"/>
    <w:rsid w:val="00372458"/>
    <w:rsid w:val="00374230"/>
    <w:rsid w:val="00374B58"/>
    <w:rsid w:val="00393404"/>
    <w:rsid w:val="003A62E3"/>
    <w:rsid w:val="003B5A77"/>
    <w:rsid w:val="003E3802"/>
    <w:rsid w:val="003E4912"/>
    <w:rsid w:val="0040347D"/>
    <w:rsid w:val="00407C66"/>
    <w:rsid w:val="00410DBC"/>
    <w:rsid w:val="00421964"/>
    <w:rsid w:val="0046420E"/>
    <w:rsid w:val="004B288B"/>
    <w:rsid w:val="004B2EC8"/>
    <w:rsid w:val="004B3CB3"/>
    <w:rsid w:val="004C2F3E"/>
    <w:rsid w:val="004C50F0"/>
    <w:rsid w:val="004D3F7F"/>
    <w:rsid w:val="004E624A"/>
    <w:rsid w:val="004F2B47"/>
    <w:rsid w:val="004F7706"/>
    <w:rsid w:val="0051298F"/>
    <w:rsid w:val="005363EA"/>
    <w:rsid w:val="00543858"/>
    <w:rsid w:val="00544347"/>
    <w:rsid w:val="005478D8"/>
    <w:rsid w:val="005514AD"/>
    <w:rsid w:val="005649A8"/>
    <w:rsid w:val="00575780"/>
    <w:rsid w:val="00587ABD"/>
    <w:rsid w:val="00590B0A"/>
    <w:rsid w:val="00590E92"/>
    <w:rsid w:val="00593092"/>
    <w:rsid w:val="00596047"/>
    <w:rsid w:val="0059752E"/>
    <w:rsid w:val="005B35E1"/>
    <w:rsid w:val="005C03A3"/>
    <w:rsid w:val="005E1B31"/>
    <w:rsid w:val="005E2410"/>
    <w:rsid w:val="005F4F98"/>
    <w:rsid w:val="00606430"/>
    <w:rsid w:val="00607D40"/>
    <w:rsid w:val="00614A03"/>
    <w:rsid w:val="00631276"/>
    <w:rsid w:val="00635967"/>
    <w:rsid w:val="00664631"/>
    <w:rsid w:val="0067476A"/>
    <w:rsid w:val="00680FA0"/>
    <w:rsid w:val="006A0451"/>
    <w:rsid w:val="006A4D64"/>
    <w:rsid w:val="006C33AD"/>
    <w:rsid w:val="006C712C"/>
    <w:rsid w:val="006D46DC"/>
    <w:rsid w:val="006E0EC2"/>
    <w:rsid w:val="006E249C"/>
    <w:rsid w:val="006F0262"/>
    <w:rsid w:val="006F148D"/>
    <w:rsid w:val="006F2163"/>
    <w:rsid w:val="006F4C67"/>
    <w:rsid w:val="006F6966"/>
    <w:rsid w:val="00707601"/>
    <w:rsid w:val="00711239"/>
    <w:rsid w:val="00715EE0"/>
    <w:rsid w:val="00721258"/>
    <w:rsid w:val="00721885"/>
    <w:rsid w:val="00722690"/>
    <w:rsid w:val="007313BD"/>
    <w:rsid w:val="00745D60"/>
    <w:rsid w:val="00747C71"/>
    <w:rsid w:val="00750574"/>
    <w:rsid w:val="00755BAB"/>
    <w:rsid w:val="00762FDF"/>
    <w:rsid w:val="00782A21"/>
    <w:rsid w:val="007852B7"/>
    <w:rsid w:val="00785B96"/>
    <w:rsid w:val="007A34BF"/>
    <w:rsid w:val="007A59AA"/>
    <w:rsid w:val="007A7798"/>
    <w:rsid w:val="007B71E3"/>
    <w:rsid w:val="007C751E"/>
    <w:rsid w:val="007E2CF4"/>
    <w:rsid w:val="007E6102"/>
    <w:rsid w:val="0080604C"/>
    <w:rsid w:val="008268EA"/>
    <w:rsid w:val="008346EA"/>
    <w:rsid w:val="008413C0"/>
    <w:rsid w:val="008522EE"/>
    <w:rsid w:val="00882A94"/>
    <w:rsid w:val="00893027"/>
    <w:rsid w:val="00893FDD"/>
    <w:rsid w:val="008C439A"/>
    <w:rsid w:val="008D1C6A"/>
    <w:rsid w:val="008E4892"/>
    <w:rsid w:val="008E4EE0"/>
    <w:rsid w:val="008F2610"/>
    <w:rsid w:val="008F5609"/>
    <w:rsid w:val="00904CC7"/>
    <w:rsid w:val="00907390"/>
    <w:rsid w:val="00952833"/>
    <w:rsid w:val="00954231"/>
    <w:rsid w:val="00966361"/>
    <w:rsid w:val="00974F36"/>
    <w:rsid w:val="00990201"/>
    <w:rsid w:val="00994D22"/>
    <w:rsid w:val="009E26DA"/>
    <w:rsid w:val="00A10098"/>
    <w:rsid w:val="00A12466"/>
    <w:rsid w:val="00A13194"/>
    <w:rsid w:val="00A42C13"/>
    <w:rsid w:val="00A750A4"/>
    <w:rsid w:val="00A77014"/>
    <w:rsid w:val="00A82D7A"/>
    <w:rsid w:val="00AC3495"/>
    <w:rsid w:val="00AC4F44"/>
    <w:rsid w:val="00AE605F"/>
    <w:rsid w:val="00AE7C67"/>
    <w:rsid w:val="00B04011"/>
    <w:rsid w:val="00B12299"/>
    <w:rsid w:val="00B14FF0"/>
    <w:rsid w:val="00B2434E"/>
    <w:rsid w:val="00B40760"/>
    <w:rsid w:val="00B4371C"/>
    <w:rsid w:val="00B60F2E"/>
    <w:rsid w:val="00B65F79"/>
    <w:rsid w:val="00B862EE"/>
    <w:rsid w:val="00B9698D"/>
    <w:rsid w:val="00BA5F62"/>
    <w:rsid w:val="00BB190E"/>
    <w:rsid w:val="00BB6890"/>
    <w:rsid w:val="00BD4B48"/>
    <w:rsid w:val="00BD781E"/>
    <w:rsid w:val="00BF0FCE"/>
    <w:rsid w:val="00BF28A5"/>
    <w:rsid w:val="00BF383D"/>
    <w:rsid w:val="00BF5346"/>
    <w:rsid w:val="00C1230E"/>
    <w:rsid w:val="00C331CF"/>
    <w:rsid w:val="00C40B22"/>
    <w:rsid w:val="00C562DF"/>
    <w:rsid w:val="00C61D13"/>
    <w:rsid w:val="00C809BF"/>
    <w:rsid w:val="00C90D05"/>
    <w:rsid w:val="00CB2258"/>
    <w:rsid w:val="00CD38A8"/>
    <w:rsid w:val="00CD5F1D"/>
    <w:rsid w:val="00CE2B0C"/>
    <w:rsid w:val="00CE5280"/>
    <w:rsid w:val="00CE74F4"/>
    <w:rsid w:val="00D1375C"/>
    <w:rsid w:val="00D46915"/>
    <w:rsid w:val="00D50AE8"/>
    <w:rsid w:val="00D904FA"/>
    <w:rsid w:val="00DC1550"/>
    <w:rsid w:val="00DC4532"/>
    <w:rsid w:val="00DD700A"/>
    <w:rsid w:val="00DF4E2A"/>
    <w:rsid w:val="00DF7755"/>
    <w:rsid w:val="00E114F6"/>
    <w:rsid w:val="00E462EC"/>
    <w:rsid w:val="00E563AE"/>
    <w:rsid w:val="00E571FE"/>
    <w:rsid w:val="00E605F0"/>
    <w:rsid w:val="00E62719"/>
    <w:rsid w:val="00E723BF"/>
    <w:rsid w:val="00E93424"/>
    <w:rsid w:val="00E96323"/>
    <w:rsid w:val="00EA2F78"/>
    <w:rsid w:val="00EB0F5C"/>
    <w:rsid w:val="00EF6C61"/>
    <w:rsid w:val="00F13619"/>
    <w:rsid w:val="00F25239"/>
    <w:rsid w:val="00F44BAA"/>
    <w:rsid w:val="00F51D6F"/>
    <w:rsid w:val="00F54BE3"/>
    <w:rsid w:val="00F6092E"/>
    <w:rsid w:val="00F6373C"/>
    <w:rsid w:val="00F7297C"/>
    <w:rsid w:val="00F732C1"/>
    <w:rsid w:val="00F86935"/>
    <w:rsid w:val="00FA71E8"/>
    <w:rsid w:val="00FD15C9"/>
    <w:rsid w:val="00FE4360"/>
    <w:rsid w:val="00FF2D97"/>
    <w:rsid w:val="00FF3F80"/>
    <w:rsid w:val="32C62F27"/>
    <w:rsid w:val="33973088"/>
    <w:rsid w:val="3F7D24FB"/>
    <w:rsid w:val="44851360"/>
    <w:rsid w:val="4C0C29E6"/>
    <w:rsid w:val="549B719D"/>
    <w:rsid w:val="69A80F34"/>
    <w:rsid w:val="739E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81AF7"/>
  <w15:docId w15:val="{33B465C7-1D09-4027-BFA5-84489471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link w:val="10"/>
    <w:autoRedefine/>
    <w:uiPriority w:val="9"/>
    <w:qFormat/>
    <w:pPr>
      <w:spacing w:line="480" w:lineRule="auto"/>
      <w:jc w:val="center"/>
      <w:outlineLvl w:val="0"/>
    </w:pPr>
    <w:rPr>
      <w:rFonts w:eastAsia="Times New Roman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宋体"/>
      <w:b/>
      <w:bCs/>
      <w:kern w:val="36"/>
      <w:sz w:val="32"/>
      <w:szCs w:val="48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Unresolved Mention"/>
    <w:basedOn w:val="a0"/>
    <w:uiPriority w:val="99"/>
    <w:semiHidden/>
    <w:unhideWhenUsed/>
    <w:rsid w:val="007B71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0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212474737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B85A4-7583-437B-8B98-9965BB7AC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30284689@qq.com</dc:creator>
  <cp:lastModifiedBy>hd w</cp:lastModifiedBy>
  <cp:revision>2</cp:revision>
  <dcterms:created xsi:type="dcterms:W3CDTF">2026-03-12T01:26:00Z</dcterms:created>
  <dcterms:modified xsi:type="dcterms:W3CDTF">2026-03-12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4N2VlMDkzZGI3MGNkOWY1ZjAwNTFjNTZhZWQ4MGEiLCJ1c2VySWQiOiIxNzUyMjQ0MTk0In0=</vt:lpwstr>
  </property>
  <property fmtid="{D5CDD505-2E9C-101B-9397-08002B2CF9AE}" pid="3" name="KSOProductBuildVer">
    <vt:lpwstr>2052-12.1.0.24034</vt:lpwstr>
  </property>
  <property fmtid="{D5CDD505-2E9C-101B-9397-08002B2CF9AE}" pid="4" name="ICV">
    <vt:lpwstr>D45999BE8A214FE490F563AF662FB432_13</vt:lpwstr>
  </property>
</Properties>
</file>